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8C06A" w14:textId="74AA80FD" w:rsidR="004F2A73" w:rsidRDefault="004F2A73" w:rsidP="00544DEB">
      <w:pPr>
        <w:jc w:val="both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  <w:r w:rsidRPr="004F2A73">
        <w:rPr>
          <w:rFonts w:ascii="Courier New" w:hAnsi="Courier New" w:cs="Courier New"/>
          <w:sz w:val="20"/>
          <w:szCs w:val="20"/>
        </w:rPr>
        <w:t>; Retinoic acid</w:t>
      </w:r>
    </w:p>
    <w:p w14:paraId="05F288FA" w14:textId="77777777" w:rsidR="004F2A73" w:rsidRPr="000B1418" w:rsidRDefault="004F2A73" w:rsidP="00544DEB">
      <w:pPr>
        <w:jc w:val="both"/>
        <w:rPr>
          <w:rFonts w:ascii="Courier New" w:hAnsi="Courier New" w:cs="Courier New"/>
          <w:sz w:val="20"/>
          <w:szCs w:val="20"/>
        </w:rPr>
      </w:pPr>
    </w:p>
    <w:p w14:paraId="3113EDB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atomtypes ]</w:t>
      </w:r>
    </w:p>
    <w:p w14:paraId="6492C1E5" w14:textId="58DAA754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;name  bond_type    </w:t>
      </w:r>
      <w:r w:rsidR="0084664B" w:rsidRPr="000B1418">
        <w:rPr>
          <w:rFonts w:ascii="Courier New" w:hAnsi="Courier New" w:cs="Courier New"/>
          <w:sz w:val="20"/>
          <w:szCs w:val="20"/>
          <w:lang w:eastAsia="ja-JP"/>
        </w:rPr>
        <w:t xml:space="preserve">  mass    charge  </w:t>
      </w:r>
      <w:r w:rsidR="00680BE2" w:rsidRPr="000B1418">
        <w:rPr>
          <w:rFonts w:ascii="Courier New" w:hAnsi="Courier New" w:cs="Courier New"/>
          <w:sz w:val="20"/>
          <w:szCs w:val="20"/>
          <w:lang w:eastAsia="ja-JP"/>
        </w:rPr>
        <w:t xml:space="preserve">ptype </w:t>
      </w:r>
      <w:r w:rsidR="0084664B" w:rsidRPr="000B1418">
        <w:rPr>
          <w:rFonts w:ascii="Courier New" w:hAnsi="Courier New" w:cs="Courier New"/>
          <w:sz w:val="20"/>
          <w:szCs w:val="20"/>
          <w:lang w:eastAsia="ja-JP"/>
        </w:rPr>
        <w:t xml:space="preserve"> </w:t>
      </w:r>
      <w:r w:rsidR="00680BE2" w:rsidRPr="000B1418">
        <w:rPr>
          <w:rFonts w:ascii="Courier New" w:hAnsi="Courier New" w:cs="Courier New"/>
          <w:sz w:val="20"/>
          <w:szCs w:val="20"/>
          <w:lang w:eastAsia="ja-JP"/>
        </w:rPr>
        <w:t xml:space="preserve">   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>sigma      epsilon</w:t>
      </w:r>
    </w:p>
    <w:p w14:paraId="6D254E2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c3            c3      0.0000  0.0000  A   3.39967e-01  4.57730e-01</w:t>
      </w:r>
    </w:p>
    <w:p w14:paraId="4B34E1F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hc            hc      0.0000  0.0000  A   2.64953e-01  6.56888e-02</w:t>
      </w:r>
    </w:p>
    <w:p w14:paraId="46CDEE3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c              c      0.0000  0.0000  A   3.39967e-01  3.59824e-01</w:t>
      </w:r>
    </w:p>
    <w:p w14:paraId="6537946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ha            ha      0.0000  0.0000  A   2.59964e-01  6.27600e-02</w:t>
      </w:r>
    </w:p>
    <w:p w14:paraId="2044517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cf            cf      0.0000  0.0000  A   3.39967e-01  3.59824e-01</w:t>
      </w:r>
    </w:p>
    <w:p w14:paraId="77F6F2B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c2            c2      0.0000  0.0000  A   3.39967e-01  3.59824e-01</w:t>
      </w:r>
    </w:p>
    <w:p w14:paraId="57CB1DB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o              o      0.0000  0.0000  A   2.95992e-01  8.78640e-01</w:t>
      </w:r>
    </w:p>
    <w:p w14:paraId="263EF1D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ce            ce      0.0000  0.0000  A   3.39967e-01  3.59824e-01</w:t>
      </w:r>
    </w:p>
    <w:p w14:paraId="57D04CB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6D1D297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moleculetype ]</w:t>
      </w:r>
    </w:p>
    <w:p w14:paraId="12CC40D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 Name            nrexcl</w:t>
      </w:r>
    </w:p>
    <w:p w14:paraId="40DFB7E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REA               3</w:t>
      </w:r>
    </w:p>
    <w:p w14:paraId="619E8C7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1A801EA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atoms ]</w:t>
      </w:r>
    </w:p>
    <w:p w14:paraId="4025C470" w14:textId="22BC05BF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   nr       type  resnr residue  atom   cgnr     charge       mass</w:t>
      </w:r>
    </w:p>
    <w:p w14:paraId="03EDE49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1          o      1    REA     O1      1   -0.83130  16.000000</w:t>
      </w:r>
    </w:p>
    <w:p w14:paraId="5868326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2          c      1    REA    C15      2    0.89380  12.000000</w:t>
      </w:r>
    </w:p>
    <w:p w14:paraId="30626B5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3          o      1    REA     O2      3   -0.82630  16.000000</w:t>
      </w:r>
    </w:p>
    <w:p w14:paraId="4ABBCA5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4         ce      1    REA    C14      4   -0.12920  12.000000</w:t>
      </w:r>
    </w:p>
    <w:p w14:paraId="214EED4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5         ha      1    REA    H14      5    0.09700   1.000000</w:t>
      </w:r>
    </w:p>
    <w:p w14:paraId="6BF1D66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6         cf      1    REA    C13      6   -0.16020  12.000000</w:t>
      </w:r>
    </w:p>
    <w:p w14:paraId="37BAC87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7         c3      1    REA    C20      7   -0.04890  12.000000</w:t>
      </w:r>
    </w:p>
    <w:p w14:paraId="13A96D1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8         hc      1    REA    H20      8    0.00870   1.000000</w:t>
      </w:r>
    </w:p>
    <w:p w14:paraId="65CB393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9         hc      1    REA    H8U      9    0.01370   1.000000</w:t>
      </w:r>
    </w:p>
    <w:p w14:paraId="405DCFD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      hc      1    REA    H8T     10    0.09270   1.000000</w:t>
      </w:r>
    </w:p>
    <w:p w14:paraId="69FC1A9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      cf      1    REA    C12     11   -0.04000  12.000000</w:t>
      </w:r>
    </w:p>
    <w:p w14:paraId="0793F8E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      ha      1    REA    H12     12    0.10200   1.000000</w:t>
      </w:r>
    </w:p>
    <w:p w14:paraId="52BF9F2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      ce      1    REA    C11     13   -0.22700  12.000000</w:t>
      </w:r>
    </w:p>
    <w:p w14:paraId="1C49D66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      ha      1    REA    H11     14    0.12700   1.000000</w:t>
      </w:r>
    </w:p>
    <w:p w14:paraId="57B3774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      ce      1    REA    C10     15   -0.07900  12.000000</w:t>
      </w:r>
    </w:p>
    <w:p w14:paraId="1AF39F4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      ha      1    REA    H10     16    0.11000   1.000000</w:t>
      </w:r>
    </w:p>
    <w:p w14:paraId="0F335C3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7         cf      1    REA     C9     17   -0.14020  12.000000</w:t>
      </w:r>
    </w:p>
    <w:p w14:paraId="40664F0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      c3      1    REA    C19     18   -0.04490  12.000000</w:t>
      </w:r>
    </w:p>
    <w:p w14:paraId="2FF2823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9         hc      1    REA    H19     19    0.04370   1.000000</w:t>
      </w:r>
    </w:p>
    <w:p w14:paraId="057ADE3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0         hc      1    REA    H8S     20    0.02870   1.000000</w:t>
      </w:r>
    </w:p>
    <w:p w14:paraId="55AC849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1         hc      1    REA    H8R     21    0.02770   1.000000</w:t>
      </w:r>
    </w:p>
    <w:p w14:paraId="5667FBD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2         cf      1    REA     C8     22   -0.09100  12.000000</w:t>
      </w:r>
    </w:p>
    <w:p w14:paraId="6E3600A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3         ha      1    REA     H8     23    0.12300   1.000000</w:t>
      </w:r>
    </w:p>
    <w:p w14:paraId="28C52AA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      ce      1    REA     C7     24   -0.14600  12.000000</w:t>
      </w:r>
    </w:p>
    <w:p w14:paraId="2F01B32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      ha      1    REA     H7     25    0.11500   1.000000</w:t>
      </w:r>
    </w:p>
    <w:p w14:paraId="6F43271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    ce      1    REA     C6     26   -0.07620  12.000000</w:t>
      </w:r>
    </w:p>
    <w:p w14:paraId="7E3EF56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      c2      1    REA     C5     27   -0.10040  12.000000</w:t>
      </w:r>
    </w:p>
    <w:p w14:paraId="5059EAE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      c3      1    REA    C18     28   -0.06590  12.000000</w:t>
      </w:r>
    </w:p>
    <w:p w14:paraId="2495827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9         hc      1    REA    H18     29    0.03870   1.000000</w:t>
      </w:r>
    </w:p>
    <w:p w14:paraId="16BA4A2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0         hc      1    REA    H8Q     30    0.03470   1.000000</w:t>
      </w:r>
    </w:p>
    <w:p w14:paraId="03BB5B8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1         hc      1    REA    H8P     31    0.07270   1.000000</w:t>
      </w:r>
    </w:p>
    <w:p w14:paraId="45B283E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      c3      1    REA     C4     32   -0.04020  12.000000</w:t>
      </w:r>
    </w:p>
    <w:p w14:paraId="6C7B5AE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      hc      1    REA    H42     33    0.04270   1.000000</w:t>
      </w:r>
    </w:p>
    <w:p w14:paraId="535A76C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4         hc      1    REA    H41     34    0.04470   1.000000</w:t>
      </w:r>
    </w:p>
    <w:p w14:paraId="508A9E4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5         c3      1    REA     C3     35   -0.07440  12.000000</w:t>
      </w:r>
    </w:p>
    <w:p w14:paraId="70E6232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6         hc      1    REA    H32     36    0.03970   1.000000</w:t>
      </w:r>
    </w:p>
    <w:p w14:paraId="47DEFBC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7         hc      1    REA    H31     37    0.03070   1.000000</w:t>
      </w:r>
    </w:p>
    <w:p w14:paraId="506D400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      c3      1    REA     C2     38   -0.06840  12.000000</w:t>
      </w:r>
    </w:p>
    <w:p w14:paraId="0A3E44B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lastRenderedPageBreak/>
        <w:t xml:space="preserve">    39         hc      1    REA    H22     39    0.03170   1.000000</w:t>
      </w:r>
    </w:p>
    <w:p w14:paraId="11DF7AE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0         hc      1    REA    H21     40    0.04170   1.000000</w:t>
      </w:r>
    </w:p>
    <w:p w14:paraId="457A8F8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1         c3      1    REA     C1     41   -0.00680  12.000000</w:t>
      </w:r>
    </w:p>
    <w:p w14:paraId="09E16DA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2         c3      1    REA    C16     42   -0.08110  12.000000</w:t>
      </w:r>
    </w:p>
    <w:p w14:paraId="2837CB2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3         hc      1    REA    H16     43    0.03670   1.000000</w:t>
      </w:r>
    </w:p>
    <w:p w14:paraId="7F794ED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4         hc      1    REA    H8M     44    0.03570   1.000000</w:t>
      </w:r>
    </w:p>
    <w:p w14:paraId="6BD2665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5         hc      1    REA    H8L     45    0.02470   1.000000</w:t>
      </w:r>
    </w:p>
    <w:p w14:paraId="01AE237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6         c3      1    REA    C17     46   -0.08410  12.000000</w:t>
      </w:r>
    </w:p>
    <w:p w14:paraId="1092E3F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7         hc      1    REA    H17     47    0.04170   1.000000</w:t>
      </w:r>
    </w:p>
    <w:p w14:paraId="6E4172B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8         hc      1    REA    H8O     48    0.02170   1.000000</w:t>
      </w:r>
    </w:p>
    <w:p w14:paraId="5FDAFFD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9         hc      1    REA    H8N     49    0.04070   1.000000</w:t>
      </w:r>
    </w:p>
    <w:p w14:paraId="6F94E23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3DB8654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bonds ]</w:t>
      </w:r>
    </w:p>
    <w:p w14:paraId="6611247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  ai    aj funct  r  k</w:t>
      </w:r>
    </w:p>
    <w:p w14:paraId="3AB199E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 5     1  1.0890e-01  2.8577e+05</w:t>
      </w:r>
    </w:p>
    <w:p w14:paraId="4A69886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7     8     1  1.0920e-01  2.8225e+05</w:t>
      </w:r>
    </w:p>
    <w:p w14:paraId="4DA3E48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7     9     1  1.0920e-01  2.8225e+05</w:t>
      </w:r>
    </w:p>
    <w:p w14:paraId="2383504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7    10     1  1.0920e-01  2.8225e+05</w:t>
      </w:r>
    </w:p>
    <w:p w14:paraId="7FABC54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1    12     1  1.0890e-01  2.8577e+05</w:t>
      </w:r>
    </w:p>
    <w:p w14:paraId="7BBD116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3    14     1  1.0890e-01  2.8577e+05</w:t>
      </w:r>
    </w:p>
    <w:p w14:paraId="1F52AFE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5    16     1  1.0890e-01  2.8577e+05</w:t>
      </w:r>
    </w:p>
    <w:p w14:paraId="4233365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8    19     1  1.0920e-01  2.8225e+05</w:t>
      </w:r>
    </w:p>
    <w:p w14:paraId="41B97AE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8    20     1  1.0920e-01  2.8225e+05</w:t>
      </w:r>
    </w:p>
    <w:p w14:paraId="03ABF59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8    21     1  1.0920e-01  2.8225e+05</w:t>
      </w:r>
    </w:p>
    <w:p w14:paraId="76F8576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2    23     1  1.0890e-01  2.8577e+05</w:t>
      </w:r>
    </w:p>
    <w:p w14:paraId="303DC5D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4    25     1  1.0890e-01  2.8577e+05</w:t>
      </w:r>
    </w:p>
    <w:p w14:paraId="4CDB7E3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8    29     1  1.0920e-01  2.8225e+05</w:t>
      </w:r>
    </w:p>
    <w:p w14:paraId="1B866EF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8    30     1  1.0920e-01  2.8225e+05</w:t>
      </w:r>
    </w:p>
    <w:p w14:paraId="0F5B787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8    31     1  1.0920e-01  2.8225e+05</w:t>
      </w:r>
    </w:p>
    <w:p w14:paraId="4328F6F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2    33     1  1.0920e-01  2.8225e+05</w:t>
      </w:r>
    </w:p>
    <w:p w14:paraId="1597797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2    34     1  1.0920e-01  2.8225e+05</w:t>
      </w:r>
    </w:p>
    <w:p w14:paraId="6F1B76E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5    36     1  1.0920e-01  2.8225e+05</w:t>
      </w:r>
    </w:p>
    <w:p w14:paraId="0BACC63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5    37     1  1.0920e-01  2.8225e+05</w:t>
      </w:r>
    </w:p>
    <w:p w14:paraId="7E3C3D0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8    39     1  1.0920e-01  2.8225e+05</w:t>
      </w:r>
    </w:p>
    <w:p w14:paraId="67FD758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8    40     1  1.0920e-01  2.8225e+05</w:t>
      </w:r>
    </w:p>
    <w:p w14:paraId="01939DE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2    43     1  1.0920e-01  2.8225e+05</w:t>
      </w:r>
    </w:p>
    <w:p w14:paraId="171E890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2    44     1  1.0920e-01  2.8225e+05</w:t>
      </w:r>
    </w:p>
    <w:p w14:paraId="097BBC0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2    45     1  1.0920e-01  2.8225e+05</w:t>
      </w:r>
    </w:p>
    <w:p w14:paraId="6AE8CF1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6    47     1  1.0920e-01  2.8225e+05</w:t>
      </w:r>
    </w:p>
    <w:p w14:paraId="005C86B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6    48     1  1.0920e-01  2.8225e+05</w:t>
      </w:r>
    </w:p>
    <w:p w14:paraId="78A82FD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6    49     1  1.0920e-01  2.8225e+05</w:t>
      </w:r>
    </w:p>
    <w:p w14:paraId="6740D28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 2     1  1.2140e-01  5.4225e+05</w:t>
      </w:r>
    </w:p>
    <w:p w14:paraId="3CDA6C5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 3     1  1.2140e-01  5.4225e+05</w:t>
      </w:r>
    </w:p>
    <w:p w14:paraId="227A84B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 4     1  1.4740e-01  3.0443e+05</w:t>
      </w:r>
    </w:p>
    <w:p w14:paraId="5142552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 6     1  1.3380e-01  4.7062e+05</w:t>
      </w:r>
    </w:p>
    <w:p w14:paraId="78C93F2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 7     1  1.5050e-01  2.7723e+05</w:t>
      </w:r>
    </w:p>
    <w:p w14:paraId="5B88F61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11     1  1.4510e-01  3.2677e+05</w:t>
      </w:r>
    </w:p>
    <w:p w14:paraId="305697D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1    13     1  1.3380e-01  4.7062e+05</w:t>
      </w:r>
    </w:p>
    <w:p w14:paraId="050CF79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3    15     1  1.4510e-01  3.2677e+05</w:t>
      </w:r>
    </w:p>
    <w:p w14:paraId="5D84255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5    17     1  1.3380e-01  4.7062e+05</w:t>
      </w:r>
    </w:p>
    <w:p w14:paraId="319861C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7    18     1  1.5050e-01  2.7723e+05</w:t>
      </w:r>
    </w:p>
    <w:p w14:paraId="3DEAEDF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7    22     1  1.4510e-01  3.2677e+05</w:t>
      </w:r>
    </w:p>
    <w:p w14:paraId="78B8408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2    24     1  1.3380e-01  4.7062e+05</w:t>
      </w:r>
    </w:p>
    <w:p w14:paraId="4F90311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4    26     1  1.4510e-01  3.2677e+05</w:t>
      </w:r>
    </w:p>
    <w:p w14:paraId="69B731A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6    27     1  1.3390e-01  4.6903e+05</w:t>
      </w:r>
    </w:p>
    <w:p w14:paraId="33F9347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6    41     1  1.5050e-01  2.7723e+05</w:t>
      </w:r>
    </w:p>
    <w:p w14:paraId="7A5E1CF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28     1  1.5080e-01  2.7472e+05</w:t>
      </w:r>
    </w:p>
    <w:p w14:paraId="078AB70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32     1  1.5080e-01  2.7472e+05</w:t>
      </w:r>
    </w:p>
    <w:p w14:paraId="6F9C6C7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2    35     1  1.5350e-01  2.5363e+05</w:t>
      </w:r>
    </w:p>
    <w:p w14:paraId="5EFA2B2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5    38     1  1.5350e-01  2.5363e+05</w:t>
      </w:r>
    </w:p>
    <w:p w14:paraId="3E5594C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8    41     1  1.5350e-01  2.5363e+05</w:t>
      </w:r>
    </w:p>
    <w:p w14:paraId="7439D04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1    42     1  1.5350e-01  2.5363e+05</w:t>
      </w:r>
    </w:p>
    <w:p w14:paraId="68F7941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1    46     1  1.5350e-01  2.5363e+05</w:t>
      </w:r>
    </w:p>
    <w:p w14:paraId="7CF9635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0665D04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pairs ]</w:t>
      </w:r>
    </w:p>
    <w:p w14:paraId="0AF450C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  ai    aj funct</w:t>
      </w:r>
    </w:p>
    <w:p w14:paraId="59CB5DA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1      5      1</w:t>
      </w:r>
    </w:p>
    <w:p w14:paraId="69D4791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3      5      1</w:t>
      </w:r>
    </w:p>
    <w:p w14:paraId="1736C57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4      8      1</w:t>
      </w:r>
    </w:p>
    <w:p w14:paraId="2B41689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4      9      1</w:t>
      </w:r>
    </w:p>
    <w:p w14:paraId="0755B82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4     10      1</w:t>
      </w:r>
    </w:p>
    <w:p w14:paraId="7E86877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4     12      1</w:t>
      </w:r>
    </w:p>
    <w:p w14:paraId="0A0784C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5      7      1</w:t>
      </w:r>
    </w:p>
    <w:p w14:paraId="5D7E522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5     11      1</w:t>
      </w:r>
    </w:p>
    <w:p w14:paraId="5222D6B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6     14      1</w:t>
      </w:r>
    </w:p>
    <w:p w14:paraId="1D952DC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7     12      1</w:t>
      </w:r>
    </w:p>
    <w:p w14:paraId="7F0A4E0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8     11      1</w:t>
      </w:r>
    </w:p>
    <w:p w14:paraId="49609D3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9     11      1</w:t>
      </w:r>
    </w:p>
    <w:p w14:paraId="1A7B264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  11      1</w:t>
      </w:r>
    </w:p>
    <w:p w14:paraId="01779A6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  16      1</w:t>
      </w:r>
    </w:p>
    <w:p w14:paraId="646C296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  14      1</w:t>
      </w:r>
    </w:p>
    <w:p w14:paraId="247C49A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  15      1</w:t>
      </w:r>
    </w:p>
    <w:p w14:paraId="4F2261A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  16      1</w:t>
      </w:r>
    </w:p>
    <w:p w14:paraId="750A647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  17      1</w:t>
      </w:r>
    </w:p>
    <w:p w14:paraId="2ABE218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  19      1</w:t>
      </w:r>
    </w:p>
    <w:p w14:paraId="5B18CCF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  20      1</w:t>
      </w:r>
    </w:p>
    <w:p w14:paraId="617B53C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  21      1</w:t>
      </w:r>
    </w:p>
    <w:p w14:paraId="5348E5E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  23      1</w:t>
      </w:r>
    </w:p>
    <w:p w14:paraId="2EA8EA7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  18      1</w:t>
      </w:r>
    </w:p>
    <w:p w14:paraId="2137DAB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  22      1</w:t>
      </w:r>
    </w:p>
    <w:p w14:paraId="76CF094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7     25      1</w:t>
      </w:r>
    </w:p>
    <w:p w14:paraId="7FA4D93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  23      1</w:t>
      </w:r>
    </w:p>
    <w:p w14:paraId="722DF1C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9     22      1</w:t>
      </w:r>
    </w:p>
    <w:p w14:paraId="67A0BD8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0     22      1</w:t>
      </w:r>
    </w:p>
    <w:p w14:paraId="1C92B47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1     22      1</w:t>
      </w:r>
    </w:p>
    <w:p w14:paraId="4322E2D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3     25      1</w:t>
      </w:r>
    </w:p>
    <w:p w14:paraId="2C65649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3     26      1</w:t>
      </w:r>
    </w:p>
    <w:p w14:paraId="48D0D2D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  27      1</w:t>
      </w:r>
    </w:p>
    <w:p w14:paraId="0E346D3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  41      1</w:t>
      </w:r>
    </w:p>
    <w:p w14:paraId="0C4F009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29      1</w:t>
      </w:r>
    </w:p>
    <w:p w14:paraId="4DD7903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30      1</w:t>
      </w:r>
    </w:p>
    <w:p w14:paraId="61C4F15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31      1</w:t>
      </w:r>
    </w:p>
    <w:p w14:paraId="5B6A67A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33      1</w:t>
      </w:r>
    </w:p>
    <w:p w14:paraId="1C17202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34      1</w:t>
      </w:r>
    </w:p>
    <w:p w14:paraId="3E3836C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39      1</w:t>
      </w:r>
    </w:p>
    <w:p w14:paraId="0D9A514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40      1</w:t>
      </w:r>
    </w:p>
    <w:p w14:paraId="742BDFB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43      1</w:t>
      </w:r>
    </w:p>
    <w:p w14:paraId="5233272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44      1</w:t>
      </w:r>
    </w:p>
    <w:p w14:paraId="0F73018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45      1</w:t>
      </w:r>
    </w:p>
    <w:p w14:paraId="4A0E6E8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47      1</w:t>
      </w:r>
    </w:p>
    <w:p w14:paraId="26B2629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48      1</w:t>
      </w:r>
    </w:p>
    <w:p w14:paraId="247D343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49      1</w:t>
      </w:r>
    </w:p>
    <w:p w14:paraId="7249EBE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  36      1</w:t>
      </w:r>
    </w:p>
    <w:p w14:paraId="18EB5A9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  37      1</w:t>
      </w:r>
    </w:p>
    <w:p w14:paraId="17FF989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  33      1</w:t>
      </w:r>
    </w:p>
    <w:p w14:paraId="438DC01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  34      1</w:t>
      </w:r>
    </w:p>
    <w:p w14:paraId="300FB13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9     32      1</w:t>
      </w:r>
    </w:p>
    <w:p w14:paraId="650D4F0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0     32      1</w:t>
      </w:r>
    </w:p>
    <w:p w14:paraId="4A9EDD5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1     32      1</w:t>
      </w:r>
    </w:p>
    <w:p w14:paraId="4B9F671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  39      1</w:t>
      </w:r>
    </w:p>
    <w:p w14:paraId="3D41E40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  40      1</w:t>
      </w:r>
    </w:p>
    <w:p w14:paraId="23D6774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  36      1</w:t>
      </w:r>
    </w:p>
    <w:p w14:paraId="75AAAD3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  37      1</w:t>
      </w:r>
    </w:p>
    <w:p w14:paraId="2FC5042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  38      1</w:t>
      </w:r>
    </w:p>
    <w:p w14:paraId="343E3ED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4     36      1</w:t>
      </w:r>
    </w:p>
    <w:p w14:paraId="52FD87A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4     37      1</w:t>
      </w:r>
    </w:p>
    <w:p w14:paraId="634B2CA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4     38      1</w:t>
      </w:r>
    </w:p>
    <w:p w14:paraId="55FCC19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6     39      1</w:t>
      </w:r>
    </w:p>
    <w:p w14:paraId="5C9C475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6     40      1</w:t>
      </w:r>
    </w:p>
    <w:p w14:paraId="72692A3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6     41      1</w:t>
      </w:r>
    </w:p>
    <w:p w14:paraId="4784A15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7     39      1</w:t>
      </w:r>
    </w:p>
    <w:p w14:paraId="462E9D7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7     40      1</w:t>
      </w:r>
    </w:p>
    <w:p w14:paraId="055A9DD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7     41      1</w:t>
      </w:r>
    </w:p>
    <w:p w14:paraId="0065236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  43      1</w:t>
      </w:r>
    </w:p>
    <w:p w14:paraId="430B32E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  44      1</w:t>
      </w:r>
    </w:p>
    <w:p w14:paraId="1FABB82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  45      1</w:t>
      </w:r>
    </w:p>
    <w:p w14:paraId="19C3C2C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  47      1</w:t>
      </w:r>
    </w:p>
    <w:p w14:paraId="0613F84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  48      1</w:t>
      </w:r>
    </w:p>
    <w:p w14:paraId="4728872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  49      1</w:t>
      </w:r>
    </w:p>
    <w:p w14:paraId="78D6727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9     42      1</w:t>
      </w:r>
    </w:p>
    <w:p w14:paraId="55F2CE2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9     46      1</w:t>
      </w:r>
    </w:p>
    <w:p w14:paraId="5EDC40A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0     42      1</w:t>
      </w:r>
    </w:p>
    <w:p w14:paraId="42A847B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0     46      1</w:t>
      </w:r>
    </w:p>
    <w:p w14:paraId="4CD5030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2     47      1</w:t>
      </w:r>
    </w:p>
    <w:p w14:paraId="22E2674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2     48      1</w:t>
      </w:r>
    </w:p>
    <w:p w14:paraId="62A0138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2     49      1</w:t>
      </w:r>
    </w:p>
    <w:p w14:paraId="321A505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3     46      1</w:t>
      </w:r>
    </w:p>
    <w:p w14:paraId="36886D0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4     46      1</w:t>
      </w:r>
    </w:p>
    <w:p w14:paraId="2ACB561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5     46      1</w:t>
      </w:r>
    </w:p>
    <w:p w14:paraId="55B2CB8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1      6      1</w:t>
      </w:r>
    </w:p>
    <w:p w14:paraId="4737011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2      7      1</w:t>
      </w:r>
    </w:p>
    <w:p w14:paraId="2430A8C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2     11      1</w:t>
      </w:r>
    </w:p>
    <w:p w14:paraId="79C82F6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3      6      1</w:t>
      </w:r>
    </w:p>
    <w:p w14:paraId="0FCED94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4     13      1</w:t>
      </w:r>
    </w:p>
    <w:p w14:paraId="0D7283C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6     15      1</w:t>
      </w:r>
    </w:p>
    <w:p w14:paraId="7D368DA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7     13      1</w:t>
      </w:r>
    </w:p>
    <w:p w14:paraId="30E6605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  17      1</w:t>
      </w:r>
    </w:p>
    <w:p w14:paraId="110AEDD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  18      1</w:t>
      </w:r>
    </w:p>
    <w:p w14:paraId="6B53B4E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  22      1</w:t>
      </w:r>
    </w:p>
    <w:p w14:paraId="054F498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  24      1</w:t>
      </w:r>
    </w:p>
    <w:p w14:paraId="4DC36FA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7     26      1</w:t>
      </w:r>
    </w:p>
    <w:p w14:paraId="5D9FC77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  24      1</w:t>
      </w:r>
    </w:p>
    <w:p w14:paraId="55B4F47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2     27      1</w:t>
      </w:r>
    </w:p>
    <w:p w14:paraId="1A13E60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2     41      1</w:t>
      </w:r>
    </w:p>
    <w:p w14:paraId="086B8D9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  28      1</w:t>
      </w:r>
    </w:p>
    <w:p w14:paraId="2124339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  32      1</w:t>
      </w:r>
    </w:p>
    <w:p w14:paraId="04DC489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  38      1</w:t>
      </w:r>
    </w:p>
    <w:p w14:paraId="11D920F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  42      1</w:t>
      </w:r>
    </w:p>
    <w:p w14:paraId="51D3983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  46      1</w:t>
      </w:r>
    </w:p>
    <w:p w14:paraId="3D82B3E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35      1</w:t>
      </w:r>
    </w:p>
    <w:p w14:paraId="5A3C2A1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  38      1</w:t>
      </w:r>
    </w:p>
    <w:p w14:paraId="51277C4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  42      1</w:t>
      </w:r>
    </w:p>
    <w:p w14:paraId="72D7E4B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  46      1</w:t>
      </w:r>
    </w:p>
    <w:p w14:paraId="5F6F404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  41      1</w:t>
      </w:r>
    </w:p>
    <w:p w14:paraId="4A01324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  35      1</w:t>
      </w:r>
    </w:p>
    <w:p w14:paraId="2AF2321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  41      1</w:t>
      </w:r>
    </w:p>
    <w:p w14:paraId="2877AE7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5     42      1</w:t>
      </w:r>
    </w:p>
    <w:p w14:paraId="126BC69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5     46      1</w:t>
      </w:r>
    </w:p>
    <w:p w14:paraId="4BAF83A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27595E0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angles ]</w:t>
      </w:r>
    </w:p>
    <w:p w14:paraId="2A780DC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  ai    aj    ak funct  theta   cth</w:t>
      </w:r>
    </w:p>
    <w:p w14:paraId="5AB554B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 4     5     1  1.1726e+02  3.8987e+02</w:t>
      </w:r>
    </w:p>
    <w:p w14:paraId="7980175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5     4     6     1  1.1829e+02  4.1991e+02</w:t>
      </w:r>
    </w:p>
    <w:p w14:paraId="420C788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 7     8     1  1.1098e+02  3.9330e+02</w:t>
      </w:r>
    </w:p>
    <w:p w14:paraId="7378290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 7     9     1  1.1098e+02  3.9330e+02</w:t>
      </w:r>
    </w:p>
    <w:p w14:paraId="63CA0F6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 7    10     1  1.1098e+02  3.9330e+02</w:t>
      </w:r>
    </w:p>
    <w:p w14:paraId="59BD24E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11    12     1  1.1590e+02  3.9748e+02</w:t>
      </w:r>
    </w:p>
    <w:p w14:paraId="483D86E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8     7     9     1  1.0835e+02  3.2995e+02</w:t>
      </w:r>
    </w:p>
    <w:p w14:paraId="7B6C8B8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8     7    10     1  1.0835e+02  3.2995e+02</w:t>
      </w:r>
    </w:p>
    <w:p w14:paraId="0E329F4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9     7    10     1  1.0835e+02  3.2995e+02</w:t>
      </w:r>
    </w:p>
    <w:p w14:paraId="4716293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1    13    14     1  1.1829e+02  4.1991e+02</w:t>
      </w:r>
    </w:p>
    <w:p w14:paraId="3837C71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2    11    13     1  1.1798e+02  4.2041e+02</w:t>
      </w:r>
    </w:p>
    <w:p w14:paraId="4EDDD2B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3    15    16     1  1.1590e+02  3.9748e+02</w:t>
      </w:r>
    </w:p>
    <w:p w14:paraId="2EE8842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4    13    15     1  1.1590e+02  3.9748e+02</w:t>
      </w:r>
    </w:p>
    <w:p w14:paraId="29229A5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6    15    17     1  1.1829e+02  4.1991e+02</w:t>
      </w:r>
    </w:p>
    <w:p w14:paraId="2F87009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7    18    19     1  1.1098e+02  3.9330e+02</w:t>
      </w:r>
    </w:p>
    <w:p w14:paraId="692DD78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7    18    20     1  1.1098e+02  3.9330e+02</w:t>
      </w:r>
    </w:p>
    <w:p w14:paraId="1EB12A0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7    18    21     1  1.1098e+02  3.9330e+02</w:t>
      </w:r>
    </w:p>
    <w:p w14:paraId="0DA566C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7    22    23     1  1.1590e+02  3.9748e+02</w:t>
      </w:r>
    </w:p>
    <w:p w14:paraId="1D64577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9    18    20     1  1.0835e+02  3.2995e+02</w:t>
      </w:r>
    </w:p>
    <w:p w14:paraId="2D7BC65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9    18    21     1  1.0835e+02  3.2995e+02</w:t>
      </w:r>
    </w:p>
    <w:p w14:paraId="0075099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0    18    21     1  1.0835e+02  3.2995e+02</w:t>
      </w:r>
    </w:p>
    <w:p w14:paraId="24FCD33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2    24    25     1  1.1829e+02  4.1991e+02</w:t>
      </w:r>
    </w:p>
    <w:p w14:paraId="123FF97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3    22    24     1  1.1798e+02  4.2041e+02</w:t>
      </w:r>
    </w:p>
    <w:p w14:paraId="3B53163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5    24    26     1  1.1590e+02  3.9748e+02</w:t>
      </w:r>
    </w:p>
    <w:p w14:paraId="7D87864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28    29     1  1.1049e+02  3.9355e+02</w:t>
      </w:r>
    </w:p>
    <w:p w14:paraId="5337D2A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28    30     1  1.1049e+02  3.9355e+02</w:t>
      </w:r>
    </w:p>
    <w:p w14:paraId="1F98F74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28    31     1  1.1049e+02  3.9355e+02</w:t>
      </w:r>
    </w:p>
    <w:p w14:paraId="4A52675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32    33     1  1.1049e+02  3.9355e+02</w:t>
      </w:r>
    </w:p>
    <w:p w14:paraId="5653F9B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32    34     1  1.1049e+02  3.9355e+02</w:t>
      </w:r>
    </w:p>
    <w:p w14:paraId="6EA0557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9    28    30     1  1.0835e+02  3.2995e+02</w:t>
      </w:r>
    </w:p>
    <w:p w14:paraId="17FAE07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9    28    31     1  1.0835e+02  3.2995e+02</w:t>
      </w:r>
    </w:p>
    <w:p w14:paraId="0E81036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0    28    31     1  1.0835e+02  3.2995e+02</w:t>
      </w:r>
    </w:p>
    <w:p w14:paraId="066D452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2    35    36     1  1.1005e+02  3.8802e+02</w:t>
      </w:r>
    </w:p>
    <w:p w14:paraId="29032A8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2    35    37     1  1.1005e+02  3.8802e+02</w:t>
      </w:r>
    </w:p>
    <w:p w14:paraId="798482A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3    32    34     1  1.0835e+02  3.2995e+02</w:t>
      </w:r>
    </w:p>
    <w:p w14:paraId="6B95C85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3    32    35     1  1.1005e+02  3.8802e+02</w:t>
      </w:r>
    </w:p>
    <w:p w14:paraId="6C3392E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4    32    35     1  1.1005e+02  3.8802e+02</w:t>
      </w:r>
    </w:p>
    <w:p w14:paraId="1198D93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5    38    39     1  1.1005e+02  3.8802e+02</w:t>
      </w:r>
    </w:p>
    <w:p w14:paraId="2FD2706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5    38    40     1  1.1005e+02  3.8802e+02</w:t>
      </w:r>
    </w:p>
    <w:p w14:paraId="372EA2D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6    35    37     1  1.0835e+02  3.2995e+02</w:t>
      </w:r>
    </w:p>
    <w:p w14:paraId="132ADFC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6    35    38     1  1.1005e+02  3.8802e+02</w:t>
      </w:r>
    </w:p>
    <w:p w14:paraId="6ED70FC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7    35    38     1  1.1005e+02  3.8802e+02</w:t>
      </w:r>
    </w:p>
    <w:p w14:paraId="4B84701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9    38    40     1  1.0835e+02  3.2995e+02</w:t>
      </w:r>
    </w:p>
    <w:p w14:paraId="32CD5B3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9    38    41     1  1.1005e+02  3.8802e+02</w:t>
      </w:r>
    </w:p>
    <w:p w14:paraId="0B30B7D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0    38    41     1  1.1005e+02  3.8802e+02</w:t>
      </w:r>
    </w:p>
    <w:p w14:paraId="6709F77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1    42    43     1  1.1005e+02  3.8802e+02</w:t>
      </w:r>
    </w:p>
    <w:p w14:paraId="046879B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1    42    44     1  1.1005e+02  3.8802e+02</w:t>
      </w:r>
    </w:p>
    <w:p w14:paraId="3711116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1    42    45     1  1.1005e+02  3.8802e+02</w:t>
      </w:r>
    </w:p>
    <w:p w14:paraId="24D58CA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1    46    47     1  1.1005e+02  3.8802e+02</w:t>
      </w:r>
    </w:p>
    <w:p w14:paraId="2F820CF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1    46    48     1  1.1005e+02  3.8802e+02</w:t>
      </w:r>
    </w:p>
    <w:p w14:paraId="2B38CE0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1    46    49     1  1.1005e+02  3.8802e+02</w:t>
      </w:r>
    </w:p>
    <w:p w14:paraId="3D43C78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3    42    44     1  1.0835e+02  3.2995e+02</w:t>
      </w:r>
    </w:p>
    <w:p w14:paraId="6C49F3E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3    42    45     1  1.0835e+02  3.2995e+02</w:t>
      </w:r>
    </w:p>
    <w:p w14:paraId="6C1F0D2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4    42    45     1  1.0835e+02  3.2995e+02</w:t>
      </w:r>
    </w:p>
    <w:p w14:paraId="7E47A2F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7    46    48     1  1.0835e+02  3.2995e+02</w:t>
      </w:r>
    </w:p>
    <w:p w14:paraId="1D4316C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7    46    49     1  1.0835e+02  3.2995e+02</w:t>
      </w:r>
    </w:p>
    <w:p w14:paraId="31CD835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8    46    49     1  1.0835e+02  3.2995e+02</w:t>
      </w:r>
    </w:p>
    <w:p w14:paraId="3433AF0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 2     3     1  1.3038e+02  6.5413e+02</w:t>
      </w:r>
    </w:p>
    <w:p w14:paraId="3DCDF83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 2     4     1  1.2292e+02  5.7965e+02</w:t>
      </w:r>
    </w:p>
    <w:p w14:paraId="21B7D53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 4     6     1  1.2641e+02  5.3773e+02</w:t>
      </w:r>
    </w:p>
    <w:p w14:paraId="247C195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     2     4     1  1.2292e+02  5.7965e+02</w:t>
      </w:r>
    </w:p>
    <w:p w14:paraId="47E40CF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 6     7     1  1.2203e+02  5.4015e+02</w:t>
      </w:r>
    </w:p>
    <w:p w14:paraId="12D1758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 6    11     1  1.2433e+02  5.4743e+02</w:t>
      </w:r>
    </w:p>
    <w:p w14:paraId="0897BA0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11    13     1  1.2433e+02  5.4743e+02</w:t>
      </w:r>
    </w:p>
    <w:p w14:paraId="3FC8788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7     6    11     1  1.1801e+02  5.3154e+02</w:t>
      </w:r>
    </w:p>
    <w:p w14:paraId="08C4D90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1    13    15     1  1.2405e+02  5.4802e+02</w:t>
      </w:r>
    </w:p>
    <w:p w14:paraId="02C63F9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3    15    17     1  1.2405e+02  5.4802e+02</w:t>
      </w:r>
    </w:p>
    <w:p w14:paraId="0A82C5E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5    17    18     1  1.2203e+02  5.4015e+02</w:t>
      </w:r>
    </w:p>
    <w:p w14:paraId="55EFB37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5    17    22     1  1.2433e+02  5.4743e+02</w:t>
      </w:r>
    </w:p>
    <w:p w14:paraId="67C3FC8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7    22    24     1  1.2433e+02  5.4743e+02</w:t>
      </w:r>
    </w:p>
    <w:p w14:paraId="64BC066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8    17    22     1  1.1801e+02  5.3154e+02</w:t>
      </w:r>
    </w:p>
    <w:p w14:paraId="1C4EC08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2    24    26     1  1.2405e+02  5.4802e+02</w:t>
      </w:r>
    </w:p>
    <w:p w14:paraId="143D322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4    26    27     1  1.2308e+02  5.5003e+02</w:t>
      </w:r>
    </w:p>
    <w:p w14:paraId="0ABA72C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4    26    41     1  1.1659e+02  5.3480e+02</w:t>
      </w:r>
    </w:p>
    <w:p w14:paraId="2DD1863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6    27    28     1  1.2302e+02  5.3714e+02</w:t>
      </w:r>
    </w:p>
    <w:p w14:paraId="5A16007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6    27    32     1  1.2302e+02  5.3714e+02</w:t>
      </w:r>
    </w:p>
    <w:p w14:paraId="191C6F9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6    41    38     1  1.1122e+02  5.3262e+02</w:t>
      </w:r>
    </w:p>
    <w:p w14:paraId="72F264B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6    41    42     1  1.1122e+02  5.3262e+02</w:t>
      </w:r>
    </w:p>
    <w:p w14:paraId="580FF29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6    41    46     1  1.1122e+02  5.3262e+02</w:t>
      </w:r>
    </w:p>
    <w:p w14:paraId="76DB5B5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26    41     1  1.2289e+02  5.3806e+02</w:t>
      </w:r>
    </w:p>
    <w:p w14:paraId="584CA89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32    35     1  1.1144e+02  5.3162e+02</w:t>
      </w:r>
    </w:p>
    <w:p w14:paraId="0FECB6D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8    27    32     1  1.1652e+02  5.2467e+02</w:t>
      </w:r>
    </w:p>
    <w:p w14:paraId="072F5E5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2    35    38     1  1.1063e+02  5.2894e+02</w:t>
      </w:r>
    </w:p>
    <w:p w14:paraId="3F42788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5    38    41     1  1.1063e+02  5.2894e+02</w:t>
      </w:r>
    </w:p>
    <w:p w14:paraId="7416E63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8    41    42     1  1.1063e+02  5.2894e+02</w:t>
      </w:r>
    </w:p>
    <w:p w14:paraId="2D8A28D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8    41    46     1  1.1063e+02  5.2894e+02</w:t>
      </w:r>
    </w:p>
    <w:p w14:paraId="284D92C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42    41    46     1  1.1063e+02  5.2894e+02</w:t>
      </w:r>
    </w:p>
    <w:p w14:paraId="4303B70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0090606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dihedrals ]</w:t>
      </w:r>
    </w:p>
    <w:p w14:paraId="3DCE39D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i  j   k  l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 xml:space="preserve"> func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C0  ...  C5</w:t>
      </w:r>
    </w:p>
    <w:p w14:paraId="2B8E97D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2    4    5      3    18.20040     0.00000   -18.200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864267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    2    4    5      3    18.20040     0.00000   -18.200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5256E4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6    7    8 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803ECE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6    7    9 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9A4880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6    7    10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80439A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6    11   12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524C13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5    4    6    7 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E14428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5    4    6    11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A48103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11   13   14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9A25D5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7    6    11   12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4E423F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8    7    6    11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F4434C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9    7    6    11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6AADBF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7    6    11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3C65D3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13   15   16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BF3CF6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11   13   14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3680E3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11   13   15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9F51FA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13   15   16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BCB354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13   15   17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DC8FF0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17   18   19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2EC759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17   18   20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468687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17   18   21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47D718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17   22   23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B7A2EE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15   17   18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9651C7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15   17   22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702F4C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7   22   24   25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7762CF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17   22   23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BA71D0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9   18   17   22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5124D1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0   18   17   22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A24759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1   18   17   22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3C04D5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3   22   24   25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364E05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3   22   24   26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000727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24   26   27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C33B31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24   26   41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66A693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27   28   29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B5390E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27   28   30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FEA44D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27   28   31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960711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27   32   33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3DEFF4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27   32   34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CF4400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41   38   39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149225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41   38   40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DB7164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41   42   43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3DDB3B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41   42   44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B44A09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41   42   45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2D0A4C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41   46   47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94E58D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41   46   48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DB3BF5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41   46   49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3C0817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32   35   36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B346F4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32   35   37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59CD82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27   32   33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D1DD55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27   32   34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C8F58A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9   28   27   32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247FE6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0   28   27   32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EF71D5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1   28   27   32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92E6D4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35   38   39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523E7C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35   38   40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D7ECDB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32   35   36     3     0.62760     1.88280     0.00000    -2.5104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4A720A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32   35   37     3     0.62760     1.88280     0.00000    -2.5104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A9C767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32   35   38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F799E3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4   32   35   36     3     0.62760     1.88280     0.00000    -2.5104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7B7FF9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4   32   35   37     3     0.62760     1.88280     0.00000    -2.5104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8D552F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4   32   35   38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ADCCB6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6   35   38   39     3     0.62760     1.88280     0.00000    -2.5104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3735FF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6   35   38   40     3     0.62760     1.88280     0.00000    -2.5104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C35801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6   35   38   41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B80BC4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7   35   38   39     3     0.62760     1.88280     0.00000    -2.5104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4C34D7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7   35   38   40     3     0.62760     1.88280     0.00000    -2.5104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38013D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7   35   38   41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385123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41   42   43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3199BC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41   42   44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87A178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41   42   45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EE5880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41   46   47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69F992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41   46   48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3C2701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8   41   46   49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553DC4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9   38   41   42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D37790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9   38   41   46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42AA91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0   38   41   42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3A6470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0   38   41   46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D009A2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2   41   46   47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B27DC7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2   41   46   48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341572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2   41   46   49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CBA886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3   42   41   46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B0ED71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4   42   41   46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35D7B3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5   42   41   46     3     0.66944     2.00832     0.00000    -2.67776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44DF23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6    4    5 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D52B32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6    11   12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8B094D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11   13   14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94B17F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17   15   16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0E2E4A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17   22   23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B6A9B8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22   24   25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3DE7BF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2    4    6      3    18.20040     0.00000   -18.200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946836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4    6    7 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12CDE9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4    6    11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1631EB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    2    4    6      3    18.20040     0.00000   -18.200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29E3B9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6    11   13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B617D1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11   13   15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60844F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7    6    11   13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64A129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13   15   17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2B71AE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15   17   18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59085D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15   17   22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46B1BC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17   22   24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C14EA7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7   22   24   26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972F2C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17   22   24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9D799B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2   24   26   27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F303BB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2   24   26   41     3     8.36800     0.00000    -8.368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86FFE0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26   27   28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B701F0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26   27   32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762AE3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26   41   38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FC1BAE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26   41   42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62B60B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26   41   46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92A4CE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27   32   35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6D546D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41   38   35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F0C32F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26   41   38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20B63A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26   41   42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9F9D8A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26   41   46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0FA3FB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32   35   38     3     0.65270     1.95811     0.00000    -2.61082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B6BF5C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27   26   41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7C17F8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27   32   35     3     0.00000     0.00000     0.00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54657E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27   26   41     3    55.64720     0.00000   -55.647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6A6138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35   38   41     3     3.68192     3.09616    -2.09200    -3.01248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C48E6A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5   38   41   42     3     3.68192     3.09616    -2.09200    -3.01248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3C4A99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5   38   41   46     3     3.68192     3.09616    -2.09200    -3.01248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AAB16D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1    2    3 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098222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7    4    6    11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763094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15   17   22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D68FF0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41   26   24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F31A1CF" w14:textId="700D9061" w:rsidR="006406E4" w:rsidRPr="000B1418" w:rsidRDefault="004F2A73" w:rsidP="004F2A73">
      <w:pPr>
        <w:jc w:val="both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32   27   26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47D9DE9" w14:textId="77777777" w:rsidR="004F2A73" w:rsidRPr="000B1418" w:rsidRDefault="004F2A73" w:rsidP="004F2A73">
      <w:pPr>
        <w:jc w:val="both"/>
        <w:rPr>
          <w:rFonts w:ascii="Courier New" w:hAnsi="Courier New" w:cs="Courier New"/>
          <w:sz w:val="20"/>
          <w:szCs w:val="20"/>
          <w:lang w:eastAsia="ja-JP"/>
        </w:rPr>
      </w:pPr>
    </w:p>
    <w:p w14:paraId="221FCB3D" w14:textId="38C4A399" w:rsidR="004F2A73" w:rsidRPr="000B1418" w:rsidRDefault="004F2A73">
      <w:pPr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br w:type="page"/>
      </w:r>
    </w:p>
    <w:p w14:paraId="6AC50683" w14:textId="2397B8F1" w:rsidR="004F2A73" w:rsidRPr="000B1418" w:rsidRDefault="004F2A73" w:rsidP="004F2A73">
      <w:pPr>
        <w:jc w:val="both"/>
        <w:rPr>
          <w:rFonts w:ascii="Courier New" w:hAnsi="Courier New" w:cs="Courier New"/>
          <w:sz w:val="20"/>
          <w:szCs w:val="20"/>
        </w:rPr>
      </w:pPr>
      <w:r w:rsidRPr="000B1418">
        <w:rPr>
          <w:rFonts w:ascii="Courier New" w:hAnsi="Courier New" w:cs="Courier New"/>
          <w:sz w:val="20"/>
          <w:szCs w:val="20"/>
        </w:rPr>
        <w:t>; BVT.13</w:t>
      </w:r>
    </w:p>
    <w:p w14:paraId="0E9EB804" w14:textId="77777777" w:rsidR="004F2A73" w:rsidRPr="000B1418" w:rsidRDefault="004F2A73" w:rsidP="004F2A73">
      <w:pPr>
        <w:jc w:val="both"/>
        <w:rPr>
          <w:rFonts w:ascii="Courier New" w:hAnsi="Courier New" w:cs="Courier New"/>
          <w:sz w:val="20"/>
          <w:szCs w:val="20"/>
        </w:rPr>
      </w:pPr>
    </w:p>
    <w:p w14:paraId="6771C9A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atomtypes ]</w:t>
      </w:r>
    </w:p>
    <w:p w14:paraId="135315F2" w14:textId="7E6A6C45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;name  bond_type    </w:t>
      </w:r>
      <w:r w:rsidR="00553798" w:rsidRPr="000B1418">
        <w:rPr>
          <w:rFonts w:ascii="Courier New" w:hAnsi="Courier New" w:cs="Courier New"/>
          <w:sz w:val="20"/>
          <w:szCs w:val="20"/>
          <w:lang w:eastAsia="ja-JP"/>
        </w:rPr>
        <w:t xml:space="preserve">    mass  charge  ptype     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>sigma      epsilon</w:t>
      </w:r>
    </w:p>
    <w:p w14:paraId="757D907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n              n      0.0000  0.0000  A   3.25000e-01  7.11280e-01</w:t>
      </w:r>
    </w:p>
    <w:p w14:paraId="6D1B53B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cl            cl      0.0000  0.0000  A   3.47094e-01  1.10876e+00</w:t>
      </w:r>
    </w:p>
    <w:p w14:paraId="4C672EF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ha            ha      0.0000  0.0000  A   2.59964e-01  6.27600e-02</w:t>
      </w:r>
    </w:p>
    <w:p w14:paraId="2D82202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hn            hn      0.0000  0.0000  A   1.06908e-01  6.56888e-02</w:t>
      </w:r>
    </w:p>
    <w:p w14:paraId="7417A71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ca            ca      0.0000  0.0000  A   3.39967e-01  3.59824e-01</w:t>
      </w:r>
    </w:p>
    <w:p w14:paraId="4A722F6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h4            h4      0.0000  0.0000  A   2.51055e-01  6.27600e-02</w:t>
      </w:r>
    </w:p>
    <w:p w14:paraId="1990E9E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os            os      0.0000  0.0000  A   3.00001e-01  7.11280e-01</w:t>
      </w:r>
    </w:p>
    <w:p w14:paraId="676AA6F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nb            nb      0.0000  0.0000  A   3.25000e-01  7.11280e-01</w:t>
      </w:r>
    </w:p>
    <w:p w14:paraId="0195818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c              c      0.0000  0.0000  A   3.39967e-01  3.59824e-01</w:t>
      </w:r>
    </w:p>
    <w:p w14:paraId="5F97837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o              o      0.0000  0.0000  A   2.95992e-01  8.78640e-01</w:t>
      </w:r>
    </w:p>
    <w:p w14:paraId="529B617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2DF80E5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moleculetype ]</w:t>
      </w:r>
    </w:p>
    <w:p w14:paraId="204B0B3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 Name            nrexcl</w:t>
      </w:r>
    </w:p>
    <w:p w14:paraId="79F99D6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PLB               3</w:t>
      </w:r>
    </w:p>
    <w:p w14:paraId="7819997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09216B0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atoms ]</w:t>
      </w:r>
    </w:p>
    <w:p w14:paraId="6213F509" w14:textId="2AB8B8DD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   nr       type  resnr residu</w:t>
      </w:r>
      <w:r w:rsidR="00680BE2" w:rsidRPr="000B1418">
        <w:rPr>
          <w:rFonts w:ascii="Courier New" w:hAnsi="Courier New" w:cs="Courier New"/>
          <w:sz w:val="20"/>
          <w:szCs w:val="20"/>
          <w:lang w:eastAsia="ja-JP"/>
        </w:rPr>
        <w:t xml:space="preserve">e  atom   cgnr     charge       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mass  </w:t>
      </w:r>
    </w:p>
    <w:p w14:paraId="32AC400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1         nb      1    PLB    N27      1   -0.70600  14.000000</w:t>
      </w:r>
    </w:p>
    <w:p w14:paraId="1520F34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2         ca      1    PLB    C26      2    0.44420  12.000000</w:t>
      </w:r>
    </w:p>
    <w:p w14:paraId="2C21E77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3         h4      1    PLB    H26      3    0.01710   1.000000</w:t>
      </w:r>
    </w:p>
    <w:p w14:paraId="2BB9F06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4         ca      1    PLB    C25      4   -0.42760  12.000000</w:t>
      </w:r>
    </w:p>
    <w:p w14:paraId="1747E13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5         ha      1    PLB    H25      5    0.14400   1.000000</w:t>
      </w:r>
    </w:p>
    <w:p w14:paraId="3B98510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6         ca      1    PLB    C24      6    0.45720  12.000000</w:t>
      </w:r>
    </w:p>
    <w:p w14:paraId="5D6A378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7         h4      1    PLB    H24      7    0.02410   1.000000</w:t>
      </w:r>
    </w:p>
    <w:p w14:paraId="4EE17E7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8         nb      1    PLB    N23      8   -0.71300  14.000000</w:t>
      </w:r>
    </w:p>
    <w:p w14:paraId="3BBDE3E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9         ca      1    PLB    C22      9    0.85830  12.000000</w:t>
      </w:r>
    </w:p>
    <w:p w14:paraId="7EDC65E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      os      1    PLB    O21     10   -0.33240  16.000000</w:t>
      </w:r>
    </w:p>
    <w:p w14:paraId="683F864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      ca      1    PLB     C5     11    0.02910  12.000000</w:t>
      </w:r>
    </w:p>
    <w:p w14:paraId="680FF0D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      ca      1    PLB     C4     12   -0.11400  12.000000</w:t>
      </w:r>
    </w:p>
    <w:p w14:paraId="4697632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      ha      1    PLB     H4     13    0.12700   1.000000</w:t>
      </w:r>
    </w:p>
    <w:p w14:paraId="38C3194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      ca      1    PLB     C3     14   -0.17800  12.000000</w:t>
      </w:r>
    </w:p>
    <w:p w14:paraId="2FAE3B7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      ha      1    PLB     H3     15    0.15700   1.000000</w:t>
      </w:r>
    </w:p>
    <w:p w14:paraId="4A2B5F2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      ca      1    PLB     C6     16   -0.07100  12.000000</w:t>
      </w:r>
    </w:p>
    <w:p w14:paraId="7CEE33B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7         ha      1    PLB     H6     17    0.17300   1.000000</w:t>
      </w:r>
    </w:p>
    <w:p w14:paraId="5943819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      ca      1    PLB     C1     18   -0.15960  12.000000</w:t>
      </w:r>
    </w:p>
    <w:p w14:paraId="0DCF9D6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9          c      1    PLB     C7     19    0.91520  12.000000</w:t>
      </w:r>
    </w:p>
    <w:p w14:paraId="70D5610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0          o      1    PLB     O8     20   -0.80130  16.000000</w:t>
      </w:r>
    </w:p>
    <w:p w14:paraId="44F97FF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1          o      1    PLB     O9     21   -0.84430  16.000000</w:t>
      </w:r>
    </w:p>
    <w:p w14:paraId="32AE5EB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2         ca      1    PLB     C2     22    0.08860  12.000000</w:t>
      </w:r>
    </w:p>
    <w:p w14:paraId="6674CA0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3          n      1    PLB    N10     23   -0.44110  14.000000</w:t>
      </w:r>
    </w:p>
    <w:p w14:paraId="297855A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      hn      1    PLB    H10     24    0.38950   1.000000</w:t>
      </w:r>
    </w:p>
    <w:p w14:paraId="087B987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       c      1    PLB    C11     25    0.66870  12.000000</w:t>
      </w:r>
    </w:p>
    <w:p w14:paraId="089556D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     o      1    PLB    O12     26   -0.62610  16.000000</w:t>
      </w:r>
    </w:p>
    <w:p w14:paraId="64322E4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      ca      1    PLB    C13     27   -0.11360  12.000000</w:t>
      </w:r>
    </w:p>
    <w:p w14:paraId="742568E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      ca      1    PLB    C14     28    0.05540  12.000000</w:t>
      </w:r>
    </w:p>
    <w:p w14:paraId="5A353D7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9         cl      1    PLB   Cl19     29   -0.06040  35.500000</w:t>
      </w:r>
    </w:p>
    <w:p w14:paraId="478464E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0         ca      1    PLB    C15     30   -0.13100  12.000000</w:t>
      </w:r>
    </w:p>
    <w:p w14:paraId="3D21091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1         ha      1    PLB    H15     31    0.15700   1.000000</w:t>
      </w:r>
    </w:p>
    <w:p w14:paraId="37661F7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      ca      1    PLB    C16     32    0.03140  12.000000</w:t>
      </w:r>
    </w:p>
    <w:p w14:paraId="63D1812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      cl      1    PLB   Cl20     33   -0.10840  35.500000</w:t>
      </w:r>
    </w:p>
    <w:p w14:paraId="7754911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4         ca      1    PLB    C17     34   -0.13600  12.000000</w:t>
      </w:r>
    </w:p>
    <w:p w14:paraId="024F8DC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5         ha      1    PLB    H17     35    0.14500   1.000000</w:t>
      </w:r>
    </w:p>
    <w:p w14:paraId="40FEE48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6         ca      1    PLB    C18     36   -0.07400  12.000000</w:t>
      </w:r>
    </w:p>
    <w:p w14:paraId="0D921C1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7         ha      1    PLB    H18     37    0.15600   1.000000</w:t>
      </w:r>
    </w:p>
    <w:p w14:paraId="394B567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1A403BF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bonds ]</w:t>
      </w:r>
    </w:p>
    <w:p w14:paraId="2D484EF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  ai    aj funct  r  k</w:t>
      </w:r>
    </w:p>
    <w:p w14:paraId="4A09247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 3     1  1.0880e-01  2.8694e+05</w:t>
      </w:r>
    </w:p>
    <w:p w14:paraId="5BC94D9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 5     1  1.0870e-01  2.8811e+05</w:t>
      </w:r>
    </w:p>
    <w:p w14:paraId="54B34C1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 7     1  1.0880e-01  2.8694e+05</w:t>
      </w:r>
    </w:p>
    <w:p w14:paraId="7D7ACFD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2    13     1  1.0870e-01  2.8811e+05</w:t>
      </w:r>
    </w:p>
    <w:p w14:paraId="6B8461D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4    15     1  1.0870e-01  2.8811e+05</w:t>
      </w:r>
    </w:p>
    <w:p w14:paraId="50AB57B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6    17     1  1.0870e-01  2.8811e+05</w:t>
      </w:r>
    </w:p>
    <w:p w14:paraId="5851E29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3    24     1  1.0090e-01  3.4326e+05</w:t>
      </w:r>
    </w:p>
    <w:p w14:paraId="586FDC5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0    31     1  1.0870e-01  2.8811e+05</w:t>
      </w:r>
    </w:p>
    <w:p w14:paraId="56656CC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4    35     1  1.0870e-01  2.8811e+05</w:t>
      </w:r>
    </w:p>
    <w:p w14:paraId="0C0B8A8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6    37     1  1.0870e-01  2.8811e+05</w:t>
      </w:r>
    </w:p>
    <w:p w14:paraId="31CD39C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 2     1  1.3420e-01  4.0426e+05</w:t>
      </w:r>
    </w:p>
    <w:p w14:paraId="292E42A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 9     1  1.3420e-01  4.0426e+05</w:t>
      </w:r>
    </w:p>
    <w:p w14:paraId="6EBF3BA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 4     1  1.3870e-01  4.0033e+05</w:t>
      </w:r>
    </w:p>
    <w:p w14:paraId="3960911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 6     1  1.3870e-01  4.0033e+05</w:t>
      </w:r>
    </w:p>
    <w:p w14:paraId="48AA2EE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 8     1  1.3420e-01  4.0426e+05</w:t>
      </w:r>
    </w:p>
    <w:p w14:paraId="43D5A20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8     9     1  1.3420e-01  4.0426e+05</w:t>
      </w:r>
    </w:p>
    <w:p w14:paraId="75B54E5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9    10     1  1.3730e-01  3.1162e+05</w:t>
      </w:r>
    </w:p>
    <w:p w14:paraId="478B461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0    11     1  1.3730e-01  3.1162e+05</w:t>
      </w:r>
    </w:p>
    <w:p w14:paraId="450D663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1    12     1  1.3870e-01  4.0033e+05</w:t>
      </w:r>
    </w:p>
    <w:p w14:paraId="2E17B8E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1    16     1  1.3870e-01  4.0033e+05</w:t>
      </w:r>
    </w:p>
    <w:p w14:paraId="5F1D5D1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2    14     1  1.3870e-01  4.0033e+05</w:t>
      </w:r>
    </w:p>
    <w:p w14:paraId="0489402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4    22     1  1.3870e-01  4.0033e+05</w:t>
      </w:r>
    </w:p>
    <w:p w14:paraId="206E06B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6    18     1  1.3870e-01  4.0033e+05</w:t>
      </w:r>
    </w:p>
    <w:p w14:paraId="38051E7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8    19     1  1.4870e-01  2.9263e+05</w:t>
      </w:r>
    </w:p>
    <w:p w14:paraId="376F39C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8    22     1  1.3870e-01  4.0033e+05</w:t>
      </w:r>
    </w:p>
    <w:p w14:paraId="4107C8F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9    20     1  1.2140e-01  5.4225e+05</w:t>
      </w:r>
    </w:p>
    <w:p w14:paraId="62B50DA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9    21     1  1.2140e-01  5.4225e+05</w:t>
      </w:r>
    </w:p>
    <w:p w14:paraId="56DAD2A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2    23     1  1.4220e-01  3.1154e+05</w:t>
      </w:r>
    </w:p>
    <w:p w14:paraId="23CF657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3    25     1  1.3450e-01  4.0016e+05</w:t>
      </w:r>
    </w:p>
    <w:p w14:paraId="6673A30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5    26     1  1.2140e-01  5.4225e+05</w:t>
      </w:r>
    </w:p>
    <w:p w14:paraId="7D420A7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5    27     1  1.4870e-01  2.9263e+05</w:t>
      </w:r>
    </w:p>
    <w:p w14:paraId="6999AAD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28     1  1.3870e-01  4.0033e+05</w:t>
      </w:r>
    </w:p>
    <w:p w14:paraId="473CBC8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36     1  1.3870e-01  4.0033e+05</w:t>
      </w:r>
    </w:p>
    <w:p w14:paraId="00192B2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8    29     1  1.7290e-01  2.7012e+05</w:t>
      </w:r>
    </w:p>
    <w:p w14:paraId="60998C8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8    30     1  1.3870e-01  4.0033e+05</w:t>
      </w:r>
    </w:p>
    <w:p w14:paraId="7DAFE4B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0    32     1  1.3870e-01  4.0033e+05</w:t>
      </w:r>
    </w:p>
    <w:p w14:paraId="5FE61C4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2    33     1  1.7290e-01  2.7012e+05</w:t>
      </w:r>
    </w:p>
    <w:p w14:paraId="19D74A2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2    34     1  1.3870e-01  4.0033e+05</w:t>
      </w:r>
    </w:p>
    <w:p w14:paraId="7345624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4    36     1  1.3870e-01  4.0033e+05</w:t>
      </w:r>
    </w:p>
    <w:p w14:paraId="47D85E5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52A8F98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pairs ]</w:t>
      </w:r>
    </w:p>
    <w:p w14:paraId="37790DB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  ai    aj funct</w:t>
      </w:r>
    </w:p>
    <w:p w14:paraId="3A106B1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1      5      1</w:t>
      </w:r>
    </w:p>
    <w:p w14:paraId="22E8447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2      7      1</w:t>
      </w:r>
    </w:p>
    <w:p w14:paraId="43985D0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9      3      1</w:t>
      </w:r>
    </w:p>
    <w:p w14:paraId="4735CBC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3      5      1</w:t>
      </w:r>
    </w:p>
    <w:p w14:paraId="75D7834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3      6      1</w:t>
      </w:r>
    </w:p>
    <w:p w14:paraId="67D35F6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5      7      1</w:t>
      </w:r>
    </w:p>
    <w:p w14:paraId="32FEF55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5      8      1</w:t>
      </w:r>
    </w:p>
    <w:p w14:paraId="7A17C48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7      9      1</w:t>
      </w:r>
    </w:p>
    <w:p w14:paraId="7CDC584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  13      1</w:t>
      </w:r>
    </w:p>
    <w:p w14:paraId="2C33436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  17      1</w:t>
      </w:r>
    </w:p>
    <w:p w14:paraId="45AEB03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  15      1</w:t>
      </w:r>
    </w:p>
    <w:p w14:paraId="59AC403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  17      1</w:t>
      </w:r>
    </w:p>
    <w:p w14:paraId="402799C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  16      1</w:t>
      </w:r>
    </w:p>
    <w:p w14:paraId="4A442CE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  15      1</w:t>
      </w:r>
    </w:p>
    <w:p w14:paraId="347C900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  22      1</w:t>
      </w:r>
    </w:p>
    <w:p w14:paraId="29AE807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  24      1</w:t>
      </w:r>
    </w:p>
    <w:p w14:paraId="2683FF5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  18      1</w:t>
      </w:r>
    </w:p>
    <w:p w14:paraId="30E8AFB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  23      1</w:t>
      </w:r>
    </w:p>
    <w:p w14:paraId="69A8B40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7     19      1</w:t>
      </w:r>
    </w:p>
    <w:p w14:paraId="08102AA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7     22      1</w:t>
      </w:r>
    </w:p>
    <w:p w14:paraId="6F40C03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  24      1</w:t>
      </w:r>
    </w:p>
    <w:p w14:paraId="221A509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  26      1</w:t>
      </w:r>
    </w:p>
    <w:p w14:paraId="6691EE8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  27      1</w:t>
      </w:r>
    </w:p>
    <w:p w14:paraId="07792DD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  37      1</w:t>
      </w:r>
    </w:p>
    <w:p w14:paraId="4EE0D87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  31      1</w:t>
      </w:r>
    </w:p>
    <w:p w14:paraId="22DE1A8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  35      1</w:t>
      </w:r>
    </w:p>
    <w:p w14:paraId="3DABEB0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  37      1</w:t>
      </w:r>
    </w:p>
    <w:p w14:paraId="07646AC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9     31      1</w:t>
      </w:r>
    </w:p>
    <w:p w14:paraId="3260F1B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0     35      1</w:t>
      </w:r>
    </w:p>
    <w:p w14:paraId="4C26C84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1     33      1</w:t>
      </w:r>
    </w:p>
    <w:p w14:paraId="06DD7BB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1     34      1</w:t>
      </w:r>
    </w:p>
    <w:p w14:paraId="79DF2ED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  37      1</w:t>
      </w:r>
    </w:p>
    <w:p w14:paraId="0214930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  35      1</w:t>
      </w:r>
    </w:p>
    <w:p w14:paraId="6A59FBF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5     37      1</w:t>
      </w:r>
    </w:p>
    <w:p w14:paraId="19240CF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1      6      1</w:t>
      </w:r>
    </w:p>
    <w:p w14:paraId="1711851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1     11      1</w:t>
      </w:r>
    </w:p>
    <w:p w14:paraId="162ABF4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2      8      1</w:t>
      </w:r>
    </w:p>
    <w:p w14:paraId="00F817E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2     10      1</w:t>
      </w:r>
    </w:p>
    <w:p w14:paraId="48B9B2F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9      4      1</w:t>
      </w:r>
    </w:p>
    <w:p w14:paraId="171464F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6     10      1</w:t>
      </w:r>
    </w:p>
    <w:p w14:paraId="0472EB0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8     11      1</w:t>
      </w:r>
    </w:p>
    <w:p w14:paraId="47AEDFA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9     12      1</w:t>
      </w:r>
    </w:p>
    <w:p w14:paraId="1AC601E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 9     16      1</w:t>
      </w:r>
    </w:p>
    <w:p w14:paraId="3943A94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  14      1</w:t>
      </w:r>
    </w:p>
    <w:p w14:paraId="73C2B32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  18      1</w:t>
      </w:r>
    </w:p>
    <w:p w14:paraId="0F5FEA9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  22      1</w:t>
      </w:r>
    </w:p>
    <w:p w14:paraId="6DB83DD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  19      1</w:t>
      </w:r>
    </w:p>
    <w:p w14:paraId="5029FCE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  18      1</w:t>
      </w:r>
    </w:p>
    <w:p w14:paraId="75D938C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  23      1</w:t>
      </w:r>
    </w:p>
    <w:p w14:paraId="296365C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  16      1</w:t>
      </w:r>
    </w:p>
    <w:p w14:paraId="65458F7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  19      1</w:t>
      </w:r>
    </w:p>
    <w:p w14:paraId="389CA25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  25      1</w:t>
      </w:r>
    </w:p>
    <w:p w14:paraId="6C0CB79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  20      1</w:t>
      </w:r>
    </w:p>
    <w:p w14:paraId="3EEC5A2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  21      1</w:t>
      </w:r>
    </w:p>
    <w:p w14:paraId="0C4C31E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  23      1</w:t>
      </w:r>
    </w:p>
    <w:p w14:paraId="62238F0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  25      1</w:t>
      </w:r>
    </w:p>
    <w:p w14:paraId="093237F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9     23      1</w:t>
      </w:r>
    </w:p>
    <w:p w14:paraId="669AACD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0     22      1</w:t>
      </w:r>
    </w:p>
    <w:p w14:paraId="56E59C5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1     22      1</w:t>
      </w:r>
    </w:p>
    <w:p w14:paraId="41AB35C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2     26      1</w:t>
      </w:r>
    </w:p>
    <w:p w14:paraId="603A14E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2     27      1</w:t>
      </w:r>
    </w:p>
    <w:p w14:paraId="2F40384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3     28      1</w:t>
      </w:r>
    </w:p>
    <w:p w14:paraId="4DBB161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3     36      1</w:t>
      </w:r>
    </w:p>
    <w:p w14:paraId="1D4C441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  29      1</w:t>
      </w:r>
    </w:p>
    <w:p w14:paraId="11DCA28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  30      1</w:t>
      </w:r>
    </w:p>
    <w:p w14:paraId="5854317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  34      1</w:t>
      </w:r>
    </w:p>
    <w:p w14:paraId="30FB92C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28      1</w:t>
      </w:r>
    </w:p>
    <w:p w14:paraId="3E3BAF1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  36      1</w:t>
      </w:r>
    </w:p>
    <w:p w14:paraId="12B9FA4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  32      1</w:t>
      </w:r>
    </w:p>
    <w:p w14:paraId="03C32A3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  34      1</w:t>
      </w:r>
    </w:p>
    <w:p w14:paraId="71386C0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  33      1</w:t>
      </w:r>
    </w:p>
    <w:p w14:paraId="1C9645A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9     36      1</w:t>
      </w:r>
    </w:p>
    <w:p w14:paraId="4BFA04B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9     32      1</w:t>
      </w:r>
    </w:p>
    <w:p w14:paraId="5194729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0     36      1</w:t>
      </w:r>
    </w:p>
    <w:p w14:paraId="46FC0F7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  36      1</w:t>
      </w:r>
    </w:p>
    <w:p w14:paraId="4EE9826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6F3C51C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angles ]</w:t>
      </w:r>
    </w:p>
    <w:p w14:paraId="781B220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  ai    aj    ak funct  theta   cth</w:t>
      </w:r>
    </w:p>
    <w:p w14:paraId="43F4560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 2     3     1  1.1594e+02  4.3363e+02</w:t>
      </w:r>
    </w:p>
    <w:p w14:paraId="0F9455E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 4     5     1  1.2001e+02  4.0551e+02</w:t>
      </w:r>
    </w:p>
    <w:p w14:paraId="48AF79B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     2     4     1  1.2109e+02  4.0367e+02</w:t>
      </w:r>
    </w:p>
    <w:p w14:paraId="0EDC7D2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 6     7     1  1.2109e+02  4.0367e+02</w:t>
      </w:r>
    </w:p>
    <w:p w14:paraId="3BBA12B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5     4     6     1  1.2001e+02  4.0551e+02</w:t>
      </w:r>
    </w:p>
    <w:p w14:paraId="6C6BDBC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7     6     8     1  1.1594e+02  4.3363e+02</w:t>
      </w:r>
    </w:p>
    <w:p w14:paraId="00DA519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1    12    13     1  1.2001e+02  4.0551e+02</w:t>
      </w:r>
    </w:p>
    <w:p w14:paraId="52788C4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1    16    17     1  1.2001e+02  4.0551e+02</w:t>
      </w:r>
    </w:p>
    <w:p w14:paraId="75AA871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2    14    15     1  1.2001e+02  4.0551e+02</w:t>
      </w:r>
    </w:p>
    <w:p w14:paraId="2A0E4A7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3    12    14     1  1.2001e+02  4.0551e+02</w:t>
      </w:r>
    </w:p>
    <w:p w14:paraId="014C671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5    14    22     1  1.2001e+02  4.0551e+02</w:t>
      </w:r>
    </w:p>
    <w:p w14:paraId="6B1ABFD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7    16    18     1  1.2001e+02  4.0551e+02</w:t>
      </w:r>
    </w:p>
    <w:p w14:paraId="7C3F15B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2    23    24     1  1.1594e+02  3.9631e+02</w:t>
      </w:r>
    </w:p>
    <w:p w14:paraId="1B31EFA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4    23    25     1  1.1846e+02  4.1179e+02</w:t>
      </w:r>
    </w:p>
    <w:p w14:paraId="65C43E4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36    37     1  1.2001e+02  4.0551e+02</w:t>
      </w:r>
    </w:p>
    <w:p w14:paraId="3495E46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8    30    31     1  1.2001e+02  4.0551e+02</w:t>
      </w:r>
    </w:p>
    <w:p w14:paraId="7567857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1    30    32     1  1.2001e+02  4.0551e+02</w:t>
      </w:r>
    </w:p>
    <w:p w14:paraId="1F7784A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2    34    35     1  1.2001e+02  4.0551e+02</w:t>
      </w:r>
    </w:p>
    <w:p w14:paraId="4729393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4    36    37     1  1.2001e+02  4.0551e+02</w:t>
      </w:r>
    </w:p>
    <w:p w14:paraId="1384A31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5    34    36     1  1.2001e+02  4.0551e+02</w:t>
      </w:r>
    </w:p>
    <w:p w14:paraId="62714DF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 2     4     1  1.2263e+02  5.7873e+02</w:t>
      </w:r>
    </w:p>
    <w:p w14:paraId="2FCA02A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 9     8     1  1.2719e+02  5.9229e+02</w:t>
      </w:r>
    </w:p>
    <w:p w14:paraId="73D4CAC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 9    10     1  1.1966e+02  6.0701e+02</w:t>
      </w:r>
    </w:p>
    <w:p w14:paraId="45736B9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 1     9     1  1.1586e+02  5.7396e+02</w:t>
      </w:r>
    </w:p>
    <w:p w14:paraId="77F438A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 4     6     1  1.1997e+02  5.6216e+02</w:t>
      </w:r>
    </w:p>
    <w:p w14:paraId="6F2F527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 6     8     1  1.2263e+02  5.7873e+02</w:t>
      </w:r>
    </w:p>
    <w:p w14:paraId="057B5E6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 8     9     1  1.1586e+02  5.7396e+02</w:t>
      </w:r>
    </w:p>
    <w:p w14:paraId="68E1275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8     9    10     1  1.1966e+02  6.0701e+02</w:t>
      </w:r>
    </w:p>
    <w:p w14:paraId="20AE84C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9    10    11     1  1.1995e+02  5.2978e+02</w:t>
      </w:r>
    </w:p>
    <w:p w14:paraId="62298AA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0    11    12     1  1.1920e+02  5.8400e+02</w:t>
      </w:r>
    </w:p>
    <w:p w14:paraId="6EB9353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0    11    16     1  1.1920e+02  5.8400e+02</w:t>
      </w:r>
    </w:p>
    <w:p w14:paraId="523C0F5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1    12    14     1  1.1997e+02  5.6216e+02</w:t>
      </w:r>
    </w:p>
    <w:p w14:paraId="652586F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1    16    18     1  1.1997e+02  5.6216e+02</w:t>
      </w:r>
    </w:p>
    <w:p w14:paraId="6BB8D14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2    11    16     1  1.1997e+02  5.6216e+02</w:t>
      </w:r>
    </w:p>
    <w:p w14:paraId="2C419F8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2    14    22     1  1.1997e+02  5.6216e+02</w:t>
      </w:r>
    </w:p>
    <w:p w14:paraId="6C91FF4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4    22    18     1  1.1997e+02  5.6216e+02</w:t>
      </w:r>
    </w:p>
    <w:p w14:paraId="37FBC6C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4    22    23     1  1.1989e+02  5.6877e+02</w:t>
      </w:r>
    </w:p>
    <w:p w14:paraId="510479C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6    18    19     1  1.2014e+02  5.4091e+02</w:t>
      </w:r>
    </w:p>
    <w:p w14:paraId="33C1CDA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6    18    22     1  1.1997e+02  5.6216e+02</w:t>
      </w:r>
    </w:p>
    <w:p w14:paraId="2CFC004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8    19    20     1  1.2344e+02  5.7463e+02</w:t>
      </w:r>
    </w:p>
    <w:p w14:paraId="5AA4420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8    19    21     1  1.2344e+02  5.7463e+02</w:t>
      </w:r>
    </w:p>
    <w:p w14:paraId="6A858E8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8    22    23     1  1.1989e+02  5.6877e+02</w:t>
      </w:r>
    </w:p>
    <w:p w14:paraId="20BAEE8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19    18    22     1  1.2014e+02  5.4091e+02</w:t>
      </w:r>
    </w:p>
    <w:p w14:paraId="3E5C633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0    19    21     1  1.3038e+02  6.5413e+02</w:t>
      </w:r>
    </w:p>
    <w:p w14:paraId="7957101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2    23    25     1  1.2371e+02  5.3798e+02</w:t>
      </w:r>
    </w:p>
    <w:p w14:paraId="1C113DC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3    25    26     1  1.2203e+02  6.3455e+02</w:t>
      </w:r>
    </w:p>
    <w:p w14:paraId="5C7B41F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3    25    27     1  1.1514e+02  5.7296e+02</w:t>
      </w:r>
    </w:p>
    <w:p w14:paraId="7F9EC90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5    27    28     1  1.2014e+02  5.4091e+02</w:t>
      </w:r>
    </w:p>
    <w:p w14:paraId="09929D4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5    27    36     1  1.2014e+02  5.4091e+02</w:t>
      </w:r>
    </w:p>
    <w:p w14:paraId="58A9A71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6    25    27     1  1.2344e+02  5.7463e+02</w:t>
      </w:r>
    </w:p>
    <w:p w14:paraId="7F7C949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28    29     1  1.1940e+02  5.2651e+02</w:t>
      </w:r>
    </w:p>
    <w:p w14:paraId="695E5B1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28    30     1  1.1997e+02  5.6216e+02</w:t>
      </w:r>
    </w:p>
    <w:p w14:paraId="63DA997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7    36    34     1  1.1997e+02  5.6216e+02</w:t>
      </w:r>
    </w:p>
    <w:p w14:paraId="543F397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8    27    36     1  1.1997e+02  5.6216e+02</w:t>
      </w:r>
    </w:p>
    <w:p w14:paraId="188C30A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8    30    32     1  1.1997e+02  5.6216e+02</w:t>
      </w:r>
    </w:p>
    <w:p w14:paraId="5533F0E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29    28    30     1  1.1940e+02  5.2651e+02</w:t>
      </w:r>
    </w:p>
    <w:p w14:paraId="44AEA80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0    32    33     1  1.1940e+02  5.2651e+02</w:t>
      </w:r>
    </w:p>
    <w:p w14:paraId="7B7054D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0    32    34     1  1.1997e+02  5.6216e+02</w:t>
      </w:r>
    </w:p>
    <w:p w14:paraId="1F74204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2    34    36     1  1.1997e+02  5.6216e+02</w:t>
      </w:r>
    </w:p>
    <w:p w14:paraId="450687E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33    32    34     1  1.1940e+02  5.2651e+02</w:t>
      </w:r>
    </w:p>
    <w:p w14:paraId="269963E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</w:p>
    <w:p w14:paraId="659AF98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[ dihedrals ]</w:t>
      </w:r>
    </w:p>
    <w:p w14:paraId="05636AA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>;i  j   k  l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 xml:space="preserve"> func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C0  ...  C5</w:t>
      </w:r>
    </w:p>
    <w:p w14:paraId="51FECAB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2    4    5 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6B32CE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4    6    7 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2CED87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9    1    2    3      3    40.16640     0.00000   -40.166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452FD5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    2    4    5 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ECD973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    2    4    6 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0301EE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5    4    6    7 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11E8E0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5    4    6    8 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C3AD9D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7    6    8    9      3    40.16640     0.00000   -40.166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8C4C5C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11   12   13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FE4630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11   16   17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7B8919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12   14   15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EB5F33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11   16   17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54183D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12   11   16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D6C962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12   14   15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9C9C42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3   12   14   22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C766EB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22   23   24     3     3.76560     0.00000    -3.7656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6827A4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14   22   18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69A1C8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5   14   22   23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14486D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7   16   18   19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CF590E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7   16   18   22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3C449C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22   23   24     3     3.76560     0.00000    -3.7656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C50288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23   25   26     3    29.28800    -8.36800   -20.92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A304BF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4   23   25   27     3    20.92000     0.00000   -20.92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9E00D8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27   36   37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3743EC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28   30   31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D9A05E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36   34   35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8E0668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27   36   37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3CAF29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9   28   30   31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BC9235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0   32   34   35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E5E431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1   30   32   33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14155F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1   30   32   34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28C124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34   36   37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2A5884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32   34   35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368FF6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5   34   36   37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E19F71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6    4    5 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52918C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14   12   13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4A95C9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22   14   15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052112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18   16   17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769E302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2   25   23   24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436A0A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32   30   31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EBD7E6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2   36   34   35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6A82D6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34   36   37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CE2DAC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2    4    6 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5EEEE2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9    8    6      3    40.16640     0.00000   -40.166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A328E4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    9    10   11     3     7.53120     0.00000    -7.531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0882FC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1    9    8      3    40.16640     0.00000   -40.166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39DA8C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1    9    10     3    40.16640     0.00000   -40.166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261B391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    4    6    8 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932752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9    1    2    4      3    40.16640     0.00000   -40.166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FC52AD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4    6    8    9      3    40.16640     0.00000   -40.166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A09537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6    8    9    10     3    40.16640     0.00000   -40.1664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2D4FD5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8    9    10   11     3     7.53120     0.00000    -7.531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008A48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9    10   11   12     3     7.53120     0.00000    -7.531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69D0E1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9    10   11   16     3     7.53120     0.00000    -7.5312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233290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11   12   14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FBAD29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0   11   16   18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D2E59F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12   14   22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63DB0B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16   18   19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7B15CF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1   16   18   22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A48F6CE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11   16   18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C310CB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14   22   18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0C16DB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2   14   22   23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79B103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12   11   16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2CB2A0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22   18   16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71788D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22   18   19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CEA3C9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4   22   23   25     3     3.76560     0.00000    -3.7656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123FA99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18   19   20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C5195D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18   19   21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0ED9C1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6   18   22   23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68AE3EB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22   23   25     3     3.76560     0.00000    -3.7656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956910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9   18   22   23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9078208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0   19   18   22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0142C6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1   19   18   22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0F70C9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2   23   25   26     3    20.92000     0.00000   -20.92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0AA825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2   23   25   27     3    20.92000     0.00000   -20.920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68569B97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3   25   27   28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D9BF03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3   25   27   36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25B00D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27   28   29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83CEF6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27   28   30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4BA444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5   27   36   34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48DB02A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25   27   28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502BCB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6   25   27   36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50E2A05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28   30   32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2B6ED97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36   34   32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69A3174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27   36   34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4680CF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30   32   33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6C5B000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8   30   32   34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8FDD53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9   28   27   36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3CE9FB1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9   28   30   32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753A136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0   28   27   36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E5C835C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0   32   34   36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E284C3F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3   32   34   36     3    30.33400     0.00000   -30.33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0B01CEFA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18   20   19   21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5F6E083D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3   27   25   26     3    87.86400     0.00000   -87.8640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1B3EE793" w14:textId="77777777" w:rsidR="004F2A73" w:rsidRPr="000B1418" w:rsidRDefault="004F2A73" w:rsidP="004F2A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eastAsia="ja-JP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27   30   28   29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p w14:paraId="7A062959" w14:textId="5746BCF4" w:rsidR="004F2A73" w:rsidRPr="000B1418" w:rsidRDefault="004F2A73" w:rsidP="004F2A73">
      <w:pPr>
        <w:jc w:val="both"/>
        <w:rPr>
          <w:rFonts w:ascii="Courier New" w:hAnsi="Courier New" w:cs="Courier New"/>
          <w:sz w:val="20"/>
          <w:szCs w:val="20"/>
        </w:rPr>
      </w:pPr>
      <w:r w:rsidRPr="000B1418">
        <w:rPr>
          <w:rFonts w:ascii="Courier New" w:hAnsi="Courier New" w:cs="Courier New"/>
          <w:sz w:val="20"/>
          <w:szCs w:val="20"/>
          <w:lang w:eastAsia="ja-JP"/>
        </w:rPr>
        <w:t xml:space="preserve">    30   34   32   33     3     9.20480     0.00000    -9.20480     0.00000     0.00000     0.00000</w:t>
      </w:r>
      <w:r w:rsidRPr="000B1418">
        <w:rPr>
          <w:rFonts w:ascii="Courier New" w:hAnsi="Courier New" w:cs="Courier New"/>
          <w:sz w:val="20"/>
          <w:szCs w:val="20"/>
          <w:lang w:eastAsia="ja-JP"/>
        </w:rPr>
        <w:tab/>
        <w:t>;</w:t>
      </w:r>
    </w:p>
    <w:sectPr w:rsidR="004F2A73" w:rsidRPr="000B1418" w:rsidSect="00FE36C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2"/>
  </w:compat>
  <w:docVars>
    <w:docVar w:name="EN.Layout" w:val="&lt;ENLayout&gt;&lt;Style&gt;Nature Struct Mol 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vt295ayrep2aeds285evt650r22f9rvssr&quot;&gt;PPAR_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5&lt;/item&gt;&lt;item&gt;26&lt;/item&gt;&lt;/record-ids&gt;&lt;/item&gt;&lt;/Libraries&gt;"/>
  </w:docVars>
  <w:rsids>
    <w:rsidRoot w:val="007E217A"/>
    <w:rsid w:val="000121FE"/>
    <w:rsid w:val="00026E96"/>
    <w:rsid w:val="00042641"/>
    <w:rsid w:val="00085242"/>
    <w:rsid w:val="000A5F3D"/>
    <w:rsid w:val="000B1418"/>
    <w:rsid w:val="00115F9D"/>
    <w:rsid w:val="00147D06"/>
    <w:rsid w:val="0017794F"/>
    <w:rsid w:val="00190BD8"/>
    <w:rsid w:val="001C3468"/>
    <w:rsid w:val="001D5A7E"/>
    <w:rsid w:val="0021633F"/>
    <w:rsid w:val="002238F9"/>
    <w:rsid w:val="0025624D"/>
    <w:rsid w:val="002721E7"/>
    <w:rsid w:val="00275767"/>
    <w:rsid w:val="002C1360"/>
    <w:rsid w:val="002D1B95"/>
    <w:rsid w:val="003221DD"/>
    <w:rsid w:val="00332C76"/>
    <w:rsid w:val="0033452C"/>
    <w:rsid w:val="00370125"/>
    <w:rsid w:val="00376262"/>
    <w:rsid w:val="003813A9"/>
    <w:rsid w:val="00382D36"/>
    <w:rsid w:val="003C456B"/>
    <w:rsid w:val="003F4E80"/>
    <w:rsid w:val="00400907"/>
    <w:rsid w:val="0042746E"/>
    <w:rsid w:val="0046384E"/>
    <w:rsid w:val="00476785"/>
    <w:rsid w:val="004B5E19"/>
    <w:rsid w:val="004F1B05"/>
    <w:rsid w:val="004F2A73"/>
    <w:rsid w:val="005059C1"/>
    <w:rsid w:val="005258AF"/>
    <w:rsid w:val="005437AE"/>
    <w:rsid w:val="00544DEB"/>
    <w:rsid w:val="00553798"/>
    <w:rsid w:val="005746E2"/>
    <w:rsid w:val="005B4303"/>
    <w:rsid w:val="005C5C9A"/>
    <w:rsid w:val="006406E4"/>
    <w:rsid w:val="00660047"/>
    <w:rsid w:val="00672272"/>
    <w:rsid w:val="006731DA"/>
    <w:rsid w:val="00680BE2"/>
    <w:rsid w:val="006C7525"/>
    <w:rsid w:val="007061BB"/>
    <w:rsid w:val="00721E46"/>
    <w:rsid w:val="00726AEE"/>
    <w:rsid w:val="00734FD8"/>
    <w:rsid w:val="00742972"/>
    <w:rsid w:val="00775A45"/>
    <w:rsid w:val="007E217A"/>
    <w:rsid w:val="008002C4"/>
    <w:rsid w:val="0084664B"/>
    <w:rsid w:val="008575F1"/>
    <w:rsid w:val="008B623E"/>
    <w:rsid w:val="008B755B"/>
    <w:rsid w:val="008D2F08"/>
    <w:rsid w:val="008D48A1"/>
    <w:rsid w:val="00937C2E"/>
    <w:rsid w:val="00961754"/>
    <w:rsid w:val="009C32FA"/>
    <w:rsid w:val="009D561E"/>
    <w:rsid w:val="009E0303"/>
    <w:rsid w:val="00A20957"/>
    <w:rsid w:val="00A246B8"/>
    <w:rsid w:val="00A731EB"/>
    <w:rsid w:val="00A97762"/>
    <w:rsid w:val="00AB5B12"/>
    <w:rsid w:val="00AC724B"/>
    <w:rsid w:val="00AD7E97"/>
    <w:rsid w:val="00B3141C"/>
    <w:rsid w:val="00B70760"/>
    <w:rsid w:val="00B82105"/>
    <w:rsid w:val="00B91F21"/>
    <w:rsid w:val="00C8655D"/>
    <w:rsid w:val="00C953A3"/>
    <w:rsid w:val="00C97B68"/>
    <w:rsid w:val="00CD28EE"/>
    <w:rsid w:val="00D22A6D"/>
    <w:rsid w:val="00D300BA"/>
    <w:rsid w:val="00D310EE"/>
    <w:rsid w:val="00D37E5A"/>
    <w:rsid w:val="00D67D30"/>
    <w:rsid w:val="00D72FD3"/>
    <w:rsid w:val="00DB6400"/>
    <w:rsid w:val="00DC12E2"/>
    <w:rsid w:val="00E03139"/>
    <w:rsid w:val="00E206AE"/>
    <w:rsid w:val="00E41973"/>
    <w:rsid w:val="00E92F06"/>
    <w:rsid w:val="00EC5E8C"/>
    <w:rsid w:val="00EE0749"/>
    <w:rsid w:val="00F11CD7"/>
    <w:rsid w:val="00F61A79"/>
    <w:rsid w:val="00F96088"/>
    <w:rsid w:val="00FA2265"/>
    <w:rsid w:val="00FA45E2"/>
    <w:rsid w:val="00FC035D"/>
    <w:rsid w:val="00FC5554"/>
    <w:rsid w:val="00FC5C3F"/>
    <w:rsid w:val="00FD52D7"/>
    <w:rsid w:val="00FE36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6C997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17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1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17A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17A"/>
    <w:rPr>
      <w:lang w:eastAsia="en-US"/>
    </w:rPr>
  </w:style>
  <w:style w:type="table" w:styleId="TableGrid">
    <w:name w:val="Table Grid"/>
    <w:basedOn w:val="TableNormal"/>
    <w:uiPriority w:val="59"/>
    <w:rsid w:val="00FA45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A45E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A45E2"/>
    <w:pPr>
      <w:jc w:val="center"/>
    </w:pPr>
  </w:style>
  <w:style w:type="paragraph" w:customStyle="1" w:styleId="EndNoteBibliography">
    <w:name w:val="EndNote Bibliography"/>
    <w:basedOn w:val="Normal"/>
    <w:rsid w:val="00FA45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52C"/>
    <w:rPr>
      <w:b/>
      <w:bCs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A5F3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17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1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17A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17A"/>
    <w:rPr>
      <w:lang w:eastAsia="en-US"/>
    </w:rPr>
  </w:style>
  <w:style w:type="table" w:styleId="TableGrid">
    <w:name w:val="Table Grid"/>
    <w:basedOn w:val="TableNormal"/>
    <w:uiPriority w:val="59"/>
    <w:rsid w:val="00FA45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A45E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A45E2"/>
    <w:pPr>
      <w:jc w:val="center"/>
    </w:pPr>
  </w:style>
  <w:style w:type="paragraph" w:customStyle="1" w:styleId="EndNoteBibliography">
    <w:name w:val="EndNote Bibliography"/>
    <w:basedOn w:val="Normal"/>
    <w:rsid w:val="00FA4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6742</Words>
  <Characters>38431</Characters>
  <Application>Microsoft Macintosh Word</Application>
  <DocSecurity>0</DocSecurity>
  <Lines>32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Virginia Tech</Company>
  <LinksUpToDate>false</LinksUpToDate>
  <CharactersWithSpaces>4508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emkul</dc:creator>
  <cp:keywords/>
  <dc:description/>
  <cp:lastModifiedBy>drbevan</cp:lastModifiedBy>
  <cp:revision>2</cp:revision>
  <dcterms:created xsi:type="dcterms:W3CDTF">2015-03-20T16:13:00Z</dcterms:created>
  <dcterms:modified xsi:type="dcterms:W3CDTF">2015-03-20T16:13:00Z</dcterms:modified>
  <cp:category/>
</cp:coreProperties>
</file>